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DATA</w:t>
      </w:r>
      <w:bookmarkStart w:id="0" w:name="_GoBack"/>
      <w:bookmarkEnd w:id="0"/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1: The list of observed standards varieties within the study with average terms of phenophases and standard deviations in the low elevations (0-299 m asl). DOY – day of the year. SD – standard deviation. 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0"/>
        <w:gridCol w:w="940"/>
        <w:gridCol w:w="940"/>
        <w:gridCol w:w="940"/>
        <w:gridCol w:w="940"/>
        <w:gridCol w:w="940"/>
      </w:tblGrid>
      <w:tr w:rsidR="00275302" w:rsidRPr="00D85112" w:rsidTr="00071E7E">
        <w:trPr>
          <w:trHeight w:val="6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riet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/DO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/DO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/DO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Di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9.4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Pavlovic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Kaštická osinat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3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Mironovs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9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ubilejn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1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Iljičov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9.9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9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Od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2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6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Saman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3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Bohemi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7</w:t>
            </w:r>
          </w:p>
        </w:tc>
      </w:tr>
    </w:tbl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ine Resource 2: The list of observed standards varieties within the study with average terms of phenophases and standard deviations in the middle elevations (300-499 m asl). DOY – day of the year. SD – standard deviation. 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0"/>
        <w:gridCol w:w="940"/>
        <w:gridCol w:w="940"/>
        <w:gridCol w:w="940"/>
        <w:gridCol w:w="940"/>
        <w:gridCol w:w="940"/>
      </w:tblGrid>
      <w:tr w:rsidR="00275302" w:rsidRPr="00D85112" w:rsidTr="00071E7E">
        <w:trPr>
          <w:trHeight w:val="67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riet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Di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.9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Pavlovic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.2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Kaštická osinat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3.8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Mironovs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.4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ubilejn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3.9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Iljičov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4.2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9.6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Od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8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3.3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Saman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Bohemi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6</w:t>
            </w:r>
          </w:p>
        </w:tc>
      </w:tr>
    </w:tbl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5302" w:rsidRDefault="00275302" w:rsidP="0027530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Online Resource 3: The list of observed standards varieties within the study with average terms of phenophases and standard deviations in the high elevations (500-750 m asl). DOY – day of the year. SD – standard deviation. 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0"/>
        <w:gridCol w:w="940"/>
        <w:gridCol w:w="940"/>
        <w:gridCol w:w="940"/>
        <w:gridCol w:w="940"/>
        <w:gridCol w:w="940"/>
      </w:tblGrid>
      <w:tr w:rsidR="00275302" w:rsidRPr="00D85112" w:rsidTr="00071E7E">
        <w:trPr>
          <w:trHeight w:val="67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riet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Average 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oint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ead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Ripening</w:t>
            </w: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br/>
              <w:t>SD/days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Di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Pavlovic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9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Kaštická osinat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6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Mironovsk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0.8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Jubilejn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Iljičov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Va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3.3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Od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3.6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H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2.1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Saman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.7</w:t>
            </w:r>
          </w:p>
        </w:tc>
      </w:tr>
      <w:tr w:rsidR="00275302" w:rsidRPr="00D85112" w:rsidTr="00071E7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Bohemi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302" w:rsidRPr="00D85112" w:rsidRDefault="00275302" w:rsidP="0007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</w:pPr>
            <w:r w:rsidRPr="00D851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s-CZ" w:eastAsia="cs-CZ"/>
              </w:rPr>
              <w:t>8.5</w:t>
            </w:r>
          </w:p>
        </w:tc>
      </w:tr>
    </w:tbl>
    <w:p w:rsidR="00E137F9" w:rsidRPr="00EC703A" w:rsidRDefault="00E137F9" w:rsidP="00EC703A"/>
    <w:sectPr w:rsidR="00E137F9" w:rsidRPr="00EC703A" w:rsidSect="00B30146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863"/>
    <w:rsid w:val="0002130C"/>
    <w:rsid w:val="000613FE"/>
    <w:rsid w:val="000660B3"/>
    <w:rsid w:val="00107B1A"/>
    <w:rsid w:val="0018359E"/>
    <w:rsid w:val="00183763"/>
    <w:rsid w:val="001B74DE"/>
    <w:rsid w:val="001F7DE4"/>
    <w:rsid w:val="00275302"/>
    <w:rsid w:val="0028754A"/>
    <w:rsid w:val="00296797"/>
    <w:rsid w:val="002B6FDB"/>
    <w:rsid w:val="00370C79"/>
    <w:rsid w:val="00474C16"/>
    <w:rsid w:val="004D398D"/>
    <w:rsid w:val="004D559A"/>
    <w:rsid w:val="00590E35"/>
    <w:rsid w:val="00593F9E"/>
    <w:rsid w:val="00596837"/>
    <w:rsid w:val="005D46F9"/>
    <w:rsid w:val="005E20D7"/>
    <w:rsid w:val="00614BFA"/>
    <w:rsid w:val="00625943"/>
    <w:rsid w:val="00680E9E"/>
    <w:rsid w:val="006C4F0A"/>
    <w:rsid w:val="006D1EEA"/>
    <w:rsid w:val="007A135A"/>
    <w:rsid w:val="007B3863"/>
    <w:rsid w:val="007B7A4D"/>
    <w:rsid w:val="008356EC"/>
    <w:rsid w:val="008427F9"/>
    <w:rsid w:val="008B3332"/>
    <w:rsid w:val="0092356E"/>
    <w:rsid w:val="009639B0"/>
    <w:rsid w:val="009D31B6"/>
    <w:rsid w:val="00A0765B"/>
    <w:rsid w:val="00A621D8"/>
    <w:rsid w:val="00A82670"/>
    <w:rsid w:val="00A93A55"/>
    <w:rsid w:val="00AF5CBB"/>
    <w:rsid w:val="00B26127"/>
    <w:rsid w:val="00B813A5"/>
    <w:rsid w:val="00BA1B9E"/>
    <w:rsid w:val="00BA3402"/>
    <w:rsid w:val="00C1733B"/>
    <w:rsid w:val="00C92D67"/>
    <w:rsid w:val="00CB59A3"/>
    <w:rsid w:val="00CC2A2B"/>
    <w:rsid w:val="00CF5271"/>
    <w:rsid w:val="00CF6082"/>
    <w:rsid w:val="00D201A7"/>
    <w:rsid w:val="00DE412E"/>
    <w:rsid w:val="00E137F9"/>
    <w:rsid w:val="00EC703A"/>
    <w:rsid w:val="00F2055A"/>
    <w:rsid w:val="00F35612"/>
    <w:rsid w:val="00F7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DBF45"/>
  <w15:chartTrackingRefBased/>
  <w15:docId w15:val="{C8B68655-64C6-4B5F-9403-F1F49E73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75302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basedOn w:val="Normln"/>
    <w:rsid w:val="007B3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Normlnweb">
    <w:name w:val="Normal (Web)"/>
    <w:basedOn w:val="Normln"/>
    <w:uiPriority w:val="99"/>
    <w:unhideWhenUsed/>
    <w:rsid w:val="007B3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Hypertextovodkaz">
    <w:name w:val="Hyperlink"/>
    <w:basedOn w:val="Standardnpsmoodstavce"/>
    <w:uiPriority w:val="99"/>
    <w:unhideWhenUsed/>
    <w:rsid w:val="00E137F9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275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ka Bartošová</cp:lastModifiedBy>
  <cp:revision>4</cp:revision>
  <dcterms:created xsi:type="dcterms:W3CDTF">2024-10-19T15:36:00Z</dcterms:created>
  <dcterms:modified xsi:type="dcterms:W3CDTF">2024-10-19T15:37:00Z</dcterms:modified>
</cp:coreProperties>
</file>